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437" w:rsidRDefault="00295437" w:rsidP="00295437">
      <w:r>
        <w:t>Appendix B: Mapping diagnoses described in articles to ISCI categories.</w:t>
      </w:r>
    </w:p>
    <w:tbl>
      <w:tblPr>
        <w:tblpPr w:leftFromText="180" w:rightFromText="180" w:horzAnchor="margin" w:tblpY="57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8490"/>
      </w:tblGrid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Classification condition</w:t>
            </w:r>
          </w:p>
        </w:tc>
        <w:tc>
          <w:tcPr>
            <w:tcW w:w="3934" w:type="pct"/>
          </w:tcPr>
          <w:p w:rsidR="00295437" w:rsidRPr="000D2AAF" w:rsidRDefault="00295437" w:rsidP="00AF0966">
            <w:r w:rsidRPr="000D2AAF">
              <w:t>Conditions categorized under the classification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Arachnoid cysts</w:t>
            </w:r>
          </w:p>
        </w:tc>
        <w:tc>
          <w:tcPr>
            <w:tcW w:w="3934" w:type="pct"/>
          </w:tcPr>
          <w:p w:rsidR="00295437" w:rsidRPr="000D2AAF" w:rsidRDefault="00295437" w:rsidP="00AF0966">
            <w:r>
              <w:t xml:space="preserve">Arachnoid cysts of </w:t>
            </w:r>
            <w:proofErr w:type="spellStart"/>
            <w:r>
              <w:t>Elsberg</w:t>
            </w:r>
            <w:proofErr w:type="spellEnd"/>
            <w:r>
              <w:t xml:space="preserve">, </w:t>
            </w:r>
            <w:proofErr w:type="spellStart"/>
            <w:r w:rsidRPr="000D2AAF">
              <w:t>leptomeningeal</w:t>
            </w:r>
            <w:proofErr w:type="spellEnd"/>
            <w:r w:rsidRPr="000D2AAF">
              <w:t xml:space="preserve"> cyst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Spondylitis other</w:t>
            </w:r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>
              <w:t>Ankylosing</w:t>
            </w:r>
            <w:proofErr w:type="spellEnd"/>
            <w:r>
              <w:t xml:space="preserve"> spondylitis, 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>
              <w:t>Other infections causing bone lesions</w:t>
            </w:r>
          </w:p>
        </w:tc>
        <w:tc>
          <w:tcPr>
            <w:tcW w:w="3934" w:type="pct"/>
          </w:tcPr>
          <w:p w:rsidR="00295437" w:rsidRDefault="00295437" w:rsidP="00AF0966">
            <w:r w:rsidRPr="000D2AAF">
              <w:t>Pyogenic vertebral osteomyelitis and epidural abscess</w:t>
            </w:r>
            <w:r>
              <w:t>, Actinomycosis and blastomycosis,</w:t>
            </w:r>
            <w:r w:rsidRPr="000D2AAF">
              <w:t xml:space="preserve"> br</w:t>
            </w:r>
            <w:r>
              <w:t xml:space="preserve">ucellosis and </w:t>
            </w:r>
            <w:proofErr w:type="spellStart"/>
            <w:r w:rsidRPr="000D2AAF">
              <w:t>histoplasma</w:t>
            </w:r>
            <w:proofErr w:type="spellEnd"/>
            <w:r w:rsidRPr="000D2AAF">
              <w:t xml:space="preserve"> </w:t>
            </w:r>
            <w:proofErr w:type="spellStart"/>
            <w:r w:rsidRPr="000D2AAF">
              <w:t>duboissi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Liver</w:t>
            </w:r>
          </w:p>
        </w:tc>
        <w:tc>
          <w:tcPr>
            <w:tcW w:w="3934" w:type="pct"/>
          </w:tcPr>
          <w:p w:rsidR="00295437" w:rsidRPr="000D2AAF" w:rsidRDefault="00295437" w:rsidP="00AF0966">
            <w:r>
              <w:t xml:space="preserve">Hepatocellular carcinoma, </w:t>
            </w:r>
            <w:proofErr w:type="spellStart"/>
            <w:r>
              <w:t>H</w:t>
            </w:r>
            <w:r w:rsidRPr="000D2AAF">
              <w:t>epatoma</w:t>
            </w:r>
            <w:proofErr w:type="spellEnd"/>
            <w:r w:rsidRPr="000D2AAF">
              <w:t>,</w:t>
            </w:r>
            <w:r>
              <w:t xml:space="preserve"> </w:t>
            </w:r>
            <w:r w:rsidRPr="000D2AAF">
              <w:t xml:space="preserve">Liver metastases, 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Lung</w:t>
            </w:r>
          </w:p>
        </w:tc>
        <w:tc>
          <w:tcPr>
            <w:tcW w:w="3934" w:type="pct"/>
          </w:tcPr>
          <w:p w:rsidR="00295437" w:rsidRPr="000D2AAF" w:rsidRDefault="00295437" w:rsidP="00AF0966">
            <w:r w:rsidRPr="000D2AAF">
              <w:t>Bronchial Cancer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proofErr w:type="spellStart"/>
            <w:r w:rsidRPr="000D2AAF">
              <w:t>Lipoma</w:t>
            </w:r>
            <w:proofErr w:type="spellEnd"/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 w:rsidRPr="000D2AAF">
              <w:t>Fibrolipom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Angiolipom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Liposarcoma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Nerve sheath tumors</w:t>
            </w:r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 w:rsidRPr="000D2AAF">
              <w:t>Neurofibrom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Neurofibrosarcoma,Shwanoma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Metabolic bone disease</w:t>
            </w:r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 w:rsidRPr="000D2AAF">
              <w:t>Osteodystropihic</w:t>
            </w:r>
            <w:proofErr w:type="spellEnd"/>
            <w:r w:rsidRPr="000D2AAF">
              <w:t xml:space="preserve"> Fibrosis and </w:t>
            </w:r>
            <w:proofErr w:type="spellStart"/>
            <w:r w:rsidRPr="000D2AAF">
              <w:t>Pagets</w:t>
            </w:r>
            <w:proofErr w:type="spellEnd"/>
            <w:r w:rsidRPr="000D2AAF">
              <w:t xml:space="preserve"> Disease/</w:t>
            </w:r>
            <w:proofErr w:type="spellStart"/>
            <w:r w:rsidRPr="000D2AAF">
              <w:t>Platybasia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proofErr w:type="spellStart"/>
            <w:r w:rsidRPr="000D2AAF">
              <w:t>Glioma</w:t>
            </w:r>
            <w:proofErr w:type="spellEnd"/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 w:rsidRPr="000D2AAF">
              <w:t>Glioblastoma</w:t>
            </w:r>
            <w:proofErr w:type="spellEnd"/>
            <w:r>
              <w:t xml:space="preserve"> and </w:t>
            </w:r>
            <w:proofErr w:type="spellStart"/>
            <w:r>
              <w:t>Glioma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 xml:space="preserve">Spinal </w:t>
            </w:r>
            <w:proofErr w:type="spellStart"/>
            <w:r w:rsidRPr="000D2AAF">
              <w:t>dysraphism</w:t>
            </w:r>
            <w:proofErr w:type="spellEnd"/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 w:rsidRPr="000D2AAF">
              <w:t>Myelomeningocele</w:t>
            </w:r>
            <w:proofErr w:type="spellEnd"/>
            <w:r w:rsidRPr="000D2AAF">
              <w:t xml:space="preserve">, Spinal bifida </w:t>
            </w:r>
            <w:proofErr w:type="spellStart"/>
            <w:r w:rsidRPr="000D2AAF">
              <w:t>occult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Spina</w:t>
            </w:r>
            <w:proofErr w:type="spellEnd"/>
            <w:r w:rsidRPr="000D2AAF">
              <w:t xml:space="preserve"> bifida </w:t>
            </w:r>
            <w:proofErr w:type="spellStart"/>
            <w:r w:rsidRPr="000D2AAF">
              <w:t>manifesta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Toxic</w:t>
            </w:r>
          </w:p>
        </w:tc>
        <w:tc>
          <w:tcPr>
            <w:tcW w:w="3934" w:type="pct"/>
          </w:tcPr>
          <w:p w:rsidR="00295437" w:rsidRPr="000D2AAF" w:rsidRDefault="00295437" w:rsidP="00AF0966">
            <w:r>
              <w:t>T</w:t>
            </w:r>
            <w:r w:rsidRPr="000D2AAF">
              <w:t>ropical ataxic neuropathy and obscure neuropathy</w:t>
            </w:r>
            <w:r>
              <w:t>,</w:t>
            </w:r>
            <w:r w:rsidRPr="000D2AAF">
              <w:t xml:space="preserve"> myelopathy secondary to portal </w:t>
            </w:r>
            <w:proofErr w:type="spellStart"/>
            <w:r w:rsidRPr="000D2AAF">
              <w:t>caval</w:t>
            </w:r>
            <w:proofErr w:type="spellEnd"/>
            <w:r w:rsidRPr="000D2AAF">
              <w:t xml:space="preserve"> shunt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Primary vertebral lesions</w:t>
            </w:r>
          </w:p>
        </w:tc>
        <w:tc>
          <w:tcPr>
            <w:tcW w:w="3934" w:type="pct"/>
          </w:tcPr>
          <w:p w:rsidR="00295437" w:rsidRPr="000D2AAF" w:rsidRDefault="00295437" w:rsidP="00AF0966">
            <w:r>
              <w:t>A</w:t>
            </w:r>
            <w:r w:rsidRPr="000D2AAF">
              <w:t>neurysm bone cyst,</w:t>
            </w:r>
            <w:r>
              <w:t xml:space="preserve"> </w:t>
            </w:r>
            <w:r w:rsidRPr="000D2AAF">
              <w:t xml:space="preserve">bone cyst </w:t>
            </w:r>
            <w:proofErr w:type="spellStart"/>
            <w:r w:rsidRPr="000D2AAF">
              <w:t>angiosarcom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angiosarcom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chondromyoxom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osteom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osteoclastoma</w:t>
            </w:r>
            <w:proofErr w:type="spellEnd"/>
            <w:r w:rsidRPr="000D2AAF">
              <w:t xml:space="preserve">, sarcoma, reticulum cell sarcoma, </w:t>
            </w:r>
            <w:proofErr w:type="spellStart"/>
            <w:r w:rsidRPr="000D2AAF">
              <w:t>ewings</w:t>
            </w:r>
            <w:proofErr w:type="spellEnd"/>
            <w:r w:rsidRPr="000D2AAF">
              <w:t xml:space="preserve"> sarcoma, </w:t>
            </w:r>
            <w:proofErr w:type="spellStart"/>
            <w:r w:rsidRPr="000D2AAF">
              <w:t>hemangiom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Mucopolysaccharidoes</w:t>
            </w:r>
            <w:proofErr w:type="spellEnd"/>
            <w:r w:rsidRPr="000D2AAF">
              <w:t xml:space="preserve"> type 4 (</w:t>
            </w:r>
            <w:proofErr w:type="spellStart"/>
            <w:r w:rsidRPr="000D2AAF">
              <w:t>Morquio's</w:t>
            </w:r>
            <w:proofErr w:type="spellEnd"/>
            <w:r w:rsidRPr="000D2AAF">
              <w:t xml:space="preserve"> sickness)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Other met</w:t>
            </w:r>
            <w:r>
              <w:t>a</w:t>
            </w:r>
            <w:r w:rsidRPr="000D2AAF">
              <w:t>s</w:t>
            </w:r>
            <w:r>
              <w:t>tatic disease</w:t>
            </w:r>
          </w:p>
        </w:tc>
        <w:tc>
          <w:tcPr>
            <w:tcW w:w="3934" w:type="pct"/>
          </w:tcPr>
          <w:p w:rsidR="00295437" w:rsidRPr="000D2AAF" w:rsidRDefault="00295437" w:rsidP="00AF0966">
            <w:r w:rsidRPr="000D2AAF">
              <w:t>Met</w:t>
            </w:r>
            <w:r>
              <w:t>asta</w:t>
            </w:r>
            <w:r w:rsidRPr="000D2AAF">
              <w:t>s</w:t>
            </w:r>
            <w:r>
              <w:t>is</w:t>
            </w:r>
            <w:r w:rsidRPr="000D2AAF">
              <w:t xml:space="preserve"> from: anaplastic,</w:t>
            </w:r>
            <w:r>
              <w:t xml:space="preserve"> </w:t>
            </w:r>
            <w:r w:rsidRPr="000D2AAF">
              <w:t>melanoma,</w:t>
            </w:r>
            <w:r>
              <w:t xml:space="preserve"> </w:t>
            </w:r>
            <w:r w:rsidRPr="000D2AAF">
              <w:t>ovarian,</w:t>
            </w:r>
            <w:r>
              <w:t xml:space="preserve"> </w:t>
            </w:r>
            <w:r w:rsidRPr="000D2AAF">
              <w:t>renal,</w:t>
            </w:r>
            <w:r>
              <w:t xml:space="preserve"> </w:t>
            </w:r>
            <w:r w:rsidRPr="000D2AAF">
              <w:t>vulva,</w:t>
            </w:r>
            <w:r>
              <w:t xml:space="preserve"> </w:t>
            </w:r>
            <w:r w:rsidRPr="000D2AAF">
              <w:t>basal cell,</w:t>
            </w:r>
            <w:r>
              <w:t xml:space="preserve"> </w:t>
            </w:r>
            <w:r w:rsidRPr="000D2AAF">
              <w:t>cervix, pancreas,</w:t>
            </w:r>
            <w:r>
              <w:t xml:space="preserve"> </w:t>
            </w:r>
            <w:r w:rsidRPr="000D2AAF">
              <w:t>stomach,</w:t>
            </w:r>
            <w:r>
              <w:t xml:space="preserve"> </w:t>
            </w:r>
            <w:r w:rsidRPr="000D2AAF">
              <w:t>nasopharyngeal,</w:t>
            </w:r>
            <w:r>
              <w:t xml:space="preserve"> </w:t>
            </w:r>
            <w:proofErr w:type="spellStart"/>
            <w:r w:rsidRPr="000D2AAF">
              <w:t>hematomyeloid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>
              <w:t>Lymphoma</w:t>
            </w:r>
          </w:p>
        </w:tc>
        <w:tc>
          <w:tcPr>
            <w:tcW w:w="3934" w:type="pct"/>
          </w:tcPr>
          <w:p w:rsidR="00295437" w:rsidRPr="000D2AAF" w:rsidRDefault="00295437" w:rsidP="00AF0966">
            <w:r w:rsidRPr="000D2AAF">
              <w:t xml:space="preserve">Lymphoma and </w:t>
            </w:r>
            <w:proofErr w:type="spellStart"/>
            <w:r w:rsidRPr="000D2AAF">
              <w:t>chloroma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Ischemia</w:t>
            </w:r>
          </w:p>
        </w:tc>
        <w:tc>
          <w:tcPr>
            <w:tcW w:w="3934" w:type="pct"/>
          </w:tcPr>
          <w:p w:rsidR="00295437" w:rsidRPr="000D2AAF" w:rsidRDefault="00295437" w:rsidP="00AF0966">
            <w:r>
              <w:t xml:space="preserve">Vascular myelopathy, ischemia, </w:t>
            </w:r>
            <w:r w:rsidRPr="000D2AAF">
              <w:t>intermittent claudication o</w:t>
            </w:r>
            <w:r>
              <w:t xml:space="preserve">f the cord, </w:t>
            </w:r>
            <w:r w:rsidRPr="000D2AAF">
              <w:t>aortic aneurysm</w:t>
            </w:r>
            <w:r>
              <w:t xml:space="preserve"> and </w:t>
            </w:r>
            <w:r w:rsidRPr="000D2AAF">
              <w:t>vascular disorders unclassified were considered as ischemia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proofErr w:type="spellStart"/>
            <w:r w:rsidRPr="000D2AAF">
              <w:t>Psychomatic</w:t>
            </w:r>
            <w:proofErr w:type="spellEnd"/>
          </w:p>
        </w:tc>
        <w:tc>
          <w:tcPr>
            <w:tcW w:w="3934" w:type="pct"/>
          </w:tcPr>
          <w:p w:rsidR="00295437" w:rsidRPr="000D2AAF" w:rsidRDefault="00295437" w:rsidP="00AF0966">
            <w:r>
              <w:t>Hysteria,</w:t>
            </w:r>
            <w:r w:rsidRPr="000D2AAF">
              <w:t xml:space="preserve"> </w:t>
            </w:r>
            <w:proofErr w:type="spellStart"/>
            <w:r w:rsidRPr="000D2AAF">
              <w:t>psycho</w:t>
            </w:r>
            <w:r>
              <w:t>matic,somatoform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 xml:space="preserve">Vascular </w:t>
            </w:r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 w:rsidRPr="000D2AAF">
              <w:t>Hemangioma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angioma</w:t>
            </w:r>
            <w:proofErr w:type="spellEnd"/>
            <w:r>
              <w:t xml:space="preserve">,  </w:t>
            </w:r>
            <w:proofErr w:type="spellStart"/>
            <w:r>
              <w:t>hematoma,</w:t>
            </w:r>
            <w:r w:rsidRPr="000D2AAF">
              <w:t>heamatomyelia</w:t>
            </w:r>
            <w:proofErr w:type="spellEnd"/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Congenital degenerative</w:t>
            </w:r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 w:rsidRPr="000D2AAF">
              <w:t>spino</w:t>
            </w:r>
            <w:proofErr w:type="spellEnd"/>
            <w:r w:rsidRPr="000D2AAF">
              <w:t xml:space="preserve"> cere</w:t>
            </w:r>
            <w:r>
              <w:t>bellar,</w:t>
            </w:r>
            <w:r w:rsidRPr="000D2AAF">
              <w:t xml:space="preserve"> congenital degenerative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Vascular malformations</w:t>
            </w:r>
          </w:p>
        </w:tc>
        <w:tc>
          <w:tcPr>
            <w:tcW w:w="3934" w:type="pct"/>
          </w:tcPr>
          <w:p w:rsidR="00295437" w:rsidRPr="000D2AAF" w:rsidRDefault="00295437" w:rsidP="00AF0966">
            <w:r>
              <w:t>V</w:t>
            </w:r>
            <w:r w:rsidRPr="000D2AAF">
              <w:t xml:space="preserve">ascular malformations includes </w:t>
            </w:r>
            <w:proofErr w:type="spellStart"/>
            <w:r w:rsidRPr="000D2AAF">
              <w:t>av</w:t>
            </w:r>
            <w:proofErr w:type="spellEnd"/>
            <w:r w:rsidRPr="000D2AAF">
              <w:t xml:space="preserve"> malformations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HIV myelopathy</w:t>
            </w:r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>
              <w:t>S</w:t>
            </w:r>
            <w:r w:rsidRPr="000D2AAF">
              <w:t>eroconversion</w:t>
            </w:r>
            <w:proofErr w:type="spellEnd"/>
            <w:r w:rsidRPr="000D2AAF">
              <w:t xml:space="preserve"> was considered as HIV myelopathy</w:t>
            </w:r>
            <w:r>
              <w:t xml:space="preserve"> as well as </w:t>
            </w:r>
            <w:proofErr w:type="spellStart"/>
            <w:r w:rsidRPr="000D2AAF">
              <w:t>vacoular</w:t>
            </w:r>
            <w:proofErr w:type="spellEnd"/>
            <w:r w:rsidRPr="000D2AAF">
              <w:t xml:space="preserve"> myelopathy 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Motor Neuron diseases</w:t>
            </w:r>
          </w:p>
        </w:tc>
        <w:tc>
          <w:tcPr>
            <w:tcW w:w="3934" w:type="pct"/>
          </w:tcPr>
          <w:p w:rsidR="00295437" w:rsidRPr="000D2AAF" w:rsidRDefault="00295437" w:rsidP="00AF0966">
            <w:r>
              <w:t>degenerative myelopathy and motor neuron disease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 xml:space="preserve">Myopathy </w:t>
            </w:r>
          </w:p>
        </w:tc>
        <w:tc>
          <w:tcPr>
            <w:tcW w:w="3934" w:type="pct"/>
          </w:tcPr>
          <w:p w:rsidR="00295437" w:rsidRPr="000D2AAF" w:rsidRDefault="00295437" w:rsidP="00AF0966">
            <w:r>
              <w:t xml:space="preserve">Abnormal potassium and </w:t>
            </w:r>
            <w:r w:rsidRPr="000D2AAF">
              <w:t>myopathy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Transverse myelitis un classified</w:t>
            </w:r>
          </w:p>
        </w:tc>
        <w:tc>
          <w:tcPr>
            <w:tcW w:w="3934" w:type="pct"/>
          </w:tcPr>
          <w:p w:rsidR="00295437" w:rsidRPr="000D2AAF" w:rsidRDefault="00295437" w:rsidP="00AF0966">
            <w:r w:rsidRPr="000D2AAF">
              <w:t>Transverse myelitis unclassified  Viral myelitis was co</w:t>
            </w:r>
            <w:r>
              <w:t>nsidered under TM</w:t>
            </w:r>
            <w:r w:rsidRPr="000D2AAF">
              <w:t xml:space="preserve"> un classified</w:t>
            </w:r>
          </w:p>
          <w:p w:rsidR="00295437" w:rsidRPr="000D2AAF" w:rsidRDefault="00295437" w:rsidP="00AF0966"/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 xml:space="preserve">Intramedullary </w:t>
            </w:r>
            <w:r>
              <w:t>Tuberculosis</w:t>
            </w:r>
          </w:p>
        </w:tc>
        <w:tc>
          <w:tcPr>
            <w:tcW w:w="3934" w:type="pct"/>
          </w:tcPr>
          <w:p w:rsidR="00295437" w:rsidRPr="000D2AAF" w:rsidRDefault="00295437" w:rsidP="00AF0966">
            <w:r>
              <w:t>O</w:t>
            </w:r>
            <w:r w:rsidRPr="000D2AAF">
              <w:t>ther forms of Tb like TBM were considered under intramedullary Tb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>
              <w:t>N</w:t>
            </w:r>
            <w:r w:rsidRPr="000D2AAF">
              <w:t>o diagnosis</w:t>
            </w:r>
          </w:p>
        </w:tc>
        <w:tc>
          <w:tcPr>
            <w:tcW w:w="3934" w:type="pct"/>
          </w:tcPr>
          <w:p w:rsidR="00295437" w:rsidRPr="000D2AAF" w:rsidRDefault="00295437" w:rsidP="00AF0966">
            <w:proofErr w:type="spellStart"/>
            <w:r w:rsidRPr="000D2AAF">
              <w:t>Radiculo</w:t>
            </w:r>
            <w:proofErr w:type="spellEnd"/>
            <w:r w:rsidRPr="000D2AAF">
              <w:t xml:space="preserve">-myelopathy with a normal myelogram 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/>
        </w:tc>
        <w:tc>
          <w:tcPr>
            <w:tcW w:w="3934" w:type="pct"/>
          </w:tcPr>
          <w:p w:rsidR="00295437" w:rsidRPr="000D2AAF" w:rsidRDefault="00295437" w:rsidP="00AF0966">
            <w:r w:rsidRPr="000D2AAF">
              <w:t xml:space="preserve">Schistosomiasis was included in the intramedullary section 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Tuberculous spondylitis</w:t>
            </w:r>
          </w:p>
        </w:tc>
        <w:tc>
          <w:tcPr>
            <w:tcW w:w="3934" w:type="pct"/>
          </w:tcPr>
          <w:p w:rsidR="00295437" w:rsidRPr="000D2AAF" w:rsidRDefault="00295437" w:rsidP="00AF0966">
            <w:r w:rsidRPr="000D2AAF">
              <w:t>All Tb except where indicated was treated as TB spondylitis</w:t>
            </w:r>
          </w:p>
        </w:tc>
      </w:tr>
      <w:tr w:rsidR="00295437" w:rsidRPr="000D2AAF" w:rsidTr="00AF0966">
        <w:trPr>
          <w:trHeight w:val="432"/>
        </w:trPr>
        <w:tc>
          <w:tcPr>
            <w:tcW w:w="1066" w:type="pct"/>
          </w:tcPr>
          <w:p w:rsidR="00295437" w:rsidRPr="000D2AAF" w:rsidRDefault="00295437" w:rsidP="00AF0966">
            <w:r w:rsidRPr="000D2AAF">
              <w:t>Vertebral column degenerative disorders</w:t>
            </w:r>
          </w:p>
        </w:tc>
        <w:tc>
          <w:tcPr>
            <w:tcW w:w="3934" w:type="pct"/>
          </w:tcPr>
          <w:p w:rsidR="00295437" w:rsidRPr="000D2AAF" w:rsidRDefault="00295437" w:rsidP="00AF0966">
            <w:r w:rsidRPr="000D2AAF">
              <w:t xml:space="preserve">herniated disc, osteoarthritis, Disc disease, spinal canal stenosis, </w:t>
            </w:r>
            <w:proofErr w:type="spellStart"/>
            <w:r w:rsidRPr="000D2AAF">
              <w:t>ligamentum</w:t>
            </w:r>
            <w:proofErr w:type="spellEnd"/>
            <w:r w:rsidRPr="000D2AAF">
              <w:t xml:space="preserve"> </w:t>
            </w:r>
            <w:proofErr w:type="spellStart"/>
            <w:r w:rsidRPr="000D2AAF">
              <w:t>flavum</w:t>
            </w:r>
            <w:proofErr w:type="spellEnd"/>
            <w:r w:rsidRPr="000D2AAF">
              <w:t xml:space="preserve"> hypertrophy, </w:t>
            </w:r>
            <w:proofErr w:type="spellStart"/>
            <w:r w:rsidRPr="000D2AAF">
              <w:t>spondylosis,fluorosis</w:t>
            </w:r>
            <w:proofErr w:type="spellEnd"/>
            <w:r w:rsidRPr="000D2AAF">
              <w:t xml:space="preserve">, </w:t>
            </w:r>
            <w:proofErr w:type="spellStart"/>
            <w:r w:rsidRPr="000D2AAF">
              <w:t>kyphoscoliosis</w:t>
            </w:r>
            <w:proofErr w:type="spellEnd"/>
          </w:p>
          <w:p w:rsidR="00295437" w:rsidRPr="000D2AAF" w:rsidRDefault="00295437" w:rsidP="00AF0966">
            <w:r>
              <w:t>Disc prolapse,</w:t>
            </w:r>
            <w:r w:rsidRPr="000D2AAF">
              <w:t xml:space="preserve"> herniated </w:t>
            </w:r>
            <w:proofErr w:type="spellStart"/>
            <w:r w:rsidRPr="000D2AAF">
              <w:t>disc</w:t>
            </w:r>
            <w:r>
              <w:t>,</w:t>
            </w:r>
            <w:r w:rsidRPr="000D2AAF">
              <w:t>Thickened</w:t>
            </w:r>
            <w:proofErr w:type="spellEnd"/>
            <w:r w:rsidRPr="000D2AAF">
              <w:t xml:space="preserve"> </w:t>
            </w:r>
            <w:proofErr w:type="spellStart"/>
            <w:r w:rsidRPr="000D2AAF">
              <w:t>ligamentum</w:t>
            </w:r>
            <w:proofErr w:type="spellEnd"/>
            <w:r w:rsidRPr="000D2AAF">
              <w:t xml:space="preserve"> </w:t>
            </w:r>
            <w:proofErr w:type="spellStart"/>
            <w:r w:rsidRPr="000D2AAF">
              <w:t>flavum</w:t>
            </w:r>
            <w:proofErr w:type="spellEnd"/>
            <w:r>
              <w:t xml:space="preserve">, </w:t>
            </w:r>
            <w:r w:rsidRPr="000D2AAF">
              <w:t>fluorosis spinal stenosis</w:t>
            </w:r>
            <w:r>
              <w:t xml:space="preserve">, </w:t>
            </w:r>
            <w:r w:rsidRPr="000D2AAF">
              <w:t>fibrous cord compression under spinal cord stenosis</w:t>
            </w:r>
          </w:p>
          <w:p w:rsidR="00295437" w:rsidRPr="000D2AAF" w:rsidRDefault="00295437" w:rsidP="00AF0966">
            <w:r w:rsidRPr="000D2AAF">
              <w:t xml:space="preserve">disc degeneration under disc </w:t>
            </w:r>
            <w:proofErr w:type="spellStart"/>
            <w:r w:rsidRPr="000D2AAF">
              <w:t>disease</w:t>
            </w:r>
            <w:r>
              <w:t>,</w:t>
            </w:r>
            <w:r w:rsidRPr="000D2AAF">
              <w:t>Cervical</w:t>
            </w:r>
            <w:proofErr w:type="spellEnd"/>
            <w:r w:rsidRPr="000D2AAF">
              <w:t xml:space="preserve"> spondylosis was included in spondylotic myelopathy</w:t>
            </w:r>
          </w:p>
        </w:tc>
      </w:tr>
    </w:tbl>
    <w:p w:rsidR="00453625" w:rsidRDefault="00453625">
      <w:bookmarkStart w:id="0" w:name="_GoBack"/>
      <w:bookmarkEnd w:id="0"/>
    </w:p>
    <w:sectPr w:rsidR="00453625" w:rsidSect="005F29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437"/>
    <w:rsid w:val="00004AC4"/>
    <w:rsid w:val="00005B25"/>
    <w:rsid w:val="0001052B"/>
    <w:rsid w:val="000105AF"/>
    <w:rsid w:val="00015A7A"/>
    <w:rsid w:val="00021721"/>
    <w:rsid w:val="00024F1F"/>
    <w:rsid w:val="00026222"/>
    <w:rsid w:val="000458B4"/>
    <w:rsid w:val="00046DD5"/>
    <w:rsid w:val="000513CA"/>
    <w:rsid w:val="00051F43"/>
    <w:rsid w:val="000522AF"/>
    <w:rsid w:val="00053ED9"/>
    <w:rsid w:val="00054773"/>
    <w:rsid w:val="00054970"/>
    <w:rsid w:val="00065A68"/>
    <w:rsid w:val="0007407E"/>
    <w:rsid w:val="00074514"/>
    <w:rsid w:val="0008087B"/>
    <w:rsid w:val="00084EC3"/>
    <w:rsid w:val="0009247D"/>
    <w:rsid w:val="00092956"/>
    <w:rsid w:val="000A0220"/>
    <w:rsid w:val="000A4157"/>
    <w:rsid w:val="000A5102"/>
    <w:rsid w:val="000B1A07"/>
    <w:rsid w:val="000C18CF"/>
    <w:rsid w:val="000D07CD"/>
    <w:rsid w:val="000D1796"/>
    <w:rsid w:val="000E4371"/>
    <w:rsid w:val="000F14E1"/>
    <w:rsid w:val="000F34AC"/>
    <w:rsid w:val="000F3F95"/>
    <w:rsid w:val="00101566"/>
    <w:rsid w:val="001101BF"/>
    <w:rsid w:val="001136C6"/>
    <w:rsid w:val="0011732D"/>
    <w:rsid w:val="00120669"/>
    <w:rsid w:val="00125499"/>
    <w:rsid w:val="00132551"/>
    <w:rsid w:val="001342F9"/>
    <w:rsid w:val="00164BE0"/>
    <w:rsid w:val="00165E64"/>
    <w:rsid w:val="001718EE"/>
    <w:rsid w:val="00174BBC"/>
    <w:rsid w:val="00185BD4"/>
    <w:rsid w:val="0018726B"/>
    <w:rsid w:val="0019020C"/>
    <w:rsid w:val="00192747"/>
    <w:rsid w:val="001A024F"/>
    <w:rsid w:val="001A179E"/>
    <w:rsid w:val="001A2E54"/>
    <w:rsid w:val="001B5051"/>
    <w:rsid w:val="001C2135"/>
    <w:rsid w:val="001C4904"/>
    <w:rsid w:val="001D24D2"/>
    <w:rsid w:val="001D7430"/>
    <w:rsid w:val="001E032D"/>
    <w:rsid w:val="001E4E6F"/>
    <w:rsid w:val="001F22E2"/>
    <w:rsid w:val="001F64B7"/>
    <w:rsid w:val="001F67B1"/>
    <w:rsid w:val="002061CA"/>
    <w:rsid w:val="00210016"/>
    <w:rsid w:val="002153A4"/>
    <w:rsid w:val="0023393B"/>
    <w:rsid w:val="00233F5E"/>
    <w:rsid w:val="002417C4"/>
    <w:rsid w:val="002517B7"/>
    <w:rsid w:val="002535BE"/>
    <w:rsid w:val="002578A2"/>
    <w:rsid w:val="00264A36"/>
    <w:rsid w:val="00295437"/>
    <w:rsid w:val="002A4213"/>
    <w:rsid w:val="002B0656"/>
    <w:rsid w:val="002B37BC"/>
    <w:rsid w:val="002B4665"/>
    <w:rsid w:val="002C4415"/>
    <w:rsid w:val="002D0D88"/>
    <w:rsid w:val="002D724E"/>
    <w:rsid w:val="002E0C88"/>
    <w:rsid w:val="002F33D1"/>
    <w:rsid w:val="002F4F1F"/>
    <w:rsid w:val="002F7B28"/>
    <w:rsid w:val="0030559B"/>
    <w:rsid w:val="003210EA"/>
    <w:rsid w:val="00341975"/>
    <w:rsid w:val="00344E42"/>
    <w:rsid w:val="00347639"/>
    <w:rsid w:val="003529E4"/>
    <w:rsid w:val="003603ED"/>
    <w:rsid w:val="00362104"/>
    <w:rsid w:val="00366696"/>
    <w:rsid w:val="00371246"/>
    <w:rsid w:val="0037796B"/>
    <w:rsid w:val="003859A1"/>
    <w:rsid w:val="003864C5"/>
    <w:rsid w:val="00387CB4"/>
    <w:rsid w:val="003A161C"/>
    <w:rsid w:val="003A5881"/>
    <w:rsid w:val="003B2339"/>
    <w:rsid w:val="003B3A4A"/>
    <w:rsid w:val="003B687E"/>
    <w:rsid w:val="003B7BB0"/>
    <w:rsid w:val="003C3B54"/>
    <w:rsid w:val="003C738C"/>
    <w:rsid w:val="003D55B5"/>
    <w:rsid w:val="003E6D7A"/>
    <w:rsid w:val="003F7520"/>
    <w:rsid w:val="00410A03"/>
    <w:rsid w:val="00421461"/>
    <w:rsid w:val="00423715"/>
    <w:rsid w:val="00441B9C"/>
    <w:rsid w:val="00441E10"/>
    <w:rsid w:val="004440A0"/>
    <w:rsid w:val="0045309D"/>
    <w:rsid w:val="00453625"/>
    <w:rsid w:val="004607D2"/>
    <w:rsid w:val="00464514"/>
    <w:rsid w:val="00466BB5"/>
    <w:rsid w:val="00467DC4"/>
    <w:rsid w:val="0047087D"/>
    <w:rsid w:val="00471723"/>
    <w:rsid w:val="00475D6D"/>
    <w:rsid w:val="00480396"/>
    <w:rsid w:val="00483F2A"/>
    <w:rsid w:val="004873CF"/>
    <w:rsid w:val="00490FB7"/>
    <w:rsid w:val="004935FE"/>
    <w:rsid w:val="004943DF"/>
    <w:rsid w:val="004A193D"/>
    <w:rsid w:val="004A68F8"/>
    <w:rsid w:val="004B4393"/>
    <w:rsid w:val="004D31F9"/>
    <w:rsid w:val="004D4590"/>
    <w:rsid w:val="004E449F"/>
    <w:rsid w:val="004F03E9"/>
    <w:rsid w:val="004F06D7"/>
    <w:rsid w:val="004F0868"/>
    <w:rsid w:val="005004BA"/>
    <w:rsid w:val="00506EB4"/>
    <w:rsid w:val="005212FA"/>
    <w:rsid w:val="00522FA0"/>
    <w:rsid w:val="00532C15"/>
    <w:rsid w:val="00533E7C"/>
    <w:rsid w:val="00534B83"/>
    <w:rsid w:val="00540FFE"/>
    <w:rsid w:val="0054418D"/>
    <w:rsid w:val="005504BD"/>
    <w:rsid w:val="005518B5"/>
    <w:rsid w:val="00557913"/>
    <w:rsid w:val="00562D37"/>
    <w:rsid w:val="00570C54"/>
    <w:rsid w:val="00573DC5"/>
    <w:rsid w:val="00581806"/>
    <w:rsid w:val="005924E5"/>
    <w:rsid w:val="005940B5"/>
    <w:rsid w:val="00594899"/>
    <w:rsid w:val="00596502"/>
    <w:rsid w:val="005A1EA7"/>
    <w:rsid w:val="005B406D"/>
    <w:rsid w:val="005B6E99"/>
    <w:rsid w:val="005C19DA"/>
    <w:rsid w:val="005C20BC"/>
    <w:rsid w:val="005D177B"/>
    <w:rsid w:val="005F081C"/>
    <w:rsid w:val="005F29F8"/>
    <w:rsid w:val="005F55FA"/>
    <w:rsid w:val="00614142"/>
    <w:rsid w:val="006222C4"/>
    <w:rsid w:val="00634DB7"/>
    <w:rsid w:val="006368C0"/>
    <w:rsid w:val="00645604"/>
    <w:rsid w:val="00645E08"/>
    <w:rsid w:val="006520FC"/>
    <w:rsid w:val="006577CA"/>
    <w:rsid w:val="00660EBF"/>
    <w:rsid w:val="00671127"/>
    <w:rsid w:val="00674824"/>
    <w:rsid w:val="00676ADD"/>
    <w:rsid w:val="00677920"/>
    <w:rsid w:val="00684B18"/>
    <w:rsid w:val="00684D29"/>
    <w:rsid w:val="0068604A"/>
    <w:rsid w:val="00690B93"/>
    <w:rsid w:val="006A5AFD"/>
    <w:rsid w:val="006B0AC3"/>
    <w:rsid w:val="006B2A0D"/>
    <w:rsid w:val="006B462A"/>
    <w:rsid w:val="006C2786"/>
    <w:rsid w:val="006C4C93"/>
    <w:rsid w:val="006C79B6"/>
    <w:rsid w:val="006D0CAE"/>
    <w:rsid w:val="006D20FD"/>
    <w:rsid w:val="006D6685"/>
    <w:rsid w:val="006E451C"/>
    <w:rsid w:val="006E4C19"/>
    <w:rsid w:val="00702019"/>
    <w:rsid w:val="007033BE"/>
    <w:rsid w:val="007077FF"/>
    <w:rsid w:val="00714819"/>
    <w:rsid w:val="00721F3D"/>
    <w:rsid w:val="007249C5"/>
    <w:rsid w:val="007275C1"/>
    <w:rsid w:val="00730F4C"/>
    <w:rsid w:val="007323B4"/>
    <w:rsid w:val="007328ED"/>
    <w:rsid w:val="00757CD1"/>
    <w:rsid w:val="00760FC1"/>
    <w:rsid w:val="007616A2"/>
    <w:rsid w:val="00762342"/>
    <w:rsid w:val="00763376"/>
    <w:rsid w:val="0078617B"/>
    <w:rsid w:val="0078727B"/>
    <w:rsid w:val="0079111D"/>
    <w:rsid w:val="007931B3"/>
    <w:rsid w:val="00795EEC"/>
    <w:rsid w:val="007A2704"/>
    <w:rsid w:val="007B2039"/>
    <w:rsid w:val="007B6624"/>
    <w:rsid w:val="007B7339"/>
    <w:rsid w:val="007C0E51"/>
    <w:rsid w:val="007C140A"/>
    <w:rsid w:val="007C47EB"/>
    <w:rsid w:val="007D03AD"/>
    <w:rsid w:val="007D0765"/>
    <w:rsid w:val="007D1A62"/>
    <w:rsid w:val="007D3703"/>
    <w:rsid w:val="007E6B6E"/>
    <w:rsid w:val="0080233B"/>
    <w:rsid w:val="00807066"/>
    <w:rsid w:val="008142DE"/>
    <w:rsid w:val="00820C7F"/>
    <w:rsid w:val="00827878"/>
    <w:rsid w:val="00831E8C"/>
    <w:rsid w:val="00837752"/>
    <w:rsid w:val="0084056C"/>
    <w:rsid w:val="00862EA7"/>
    <w:rsid w:val="00877EAD"/>
    <w:rsid w:val="00882D51"/>
    <w:rsid w:val="00890062"/>
    <w:rsid w:val="00894752"/>
    <w:rsid w:val="0089589C"/>
    <w:rsid w:val="008A21BB"/>
    <w:rsid w:val="008A33C0"/>
    <w:rsid w:val="008A3A36"/>
    <w:rsid w:val="008B0B39"/>
    <w:rsid w:val="008B2154"/>
    <w:rsid w:val="008B5472"/>
    <w:rsid w:val="008C0653"/>
    <w:rsid w:val="008D60C3"/>
    <w:rsid w:val="008E4A87"/>
    <w:rsid w:val="008F1C4D"/>
    <w:rsid w:val="008F4495"/>
    <w:rsid w:val="008F64D2"/>
    <w:rsid w:val="008F6F6C"/>
    <w:rsid w:val="00901E41"/>
    <w:rsid w:val="0090445E"/>
    <w:rsid w:val="009058F9"/>
    <w:rsid w:val="00913409"/>
    <w:rsid w:val="00915AC7"/>
    <w:rsid w:val="00916A54"/>
    <w:rsid w:val="009237CF"/>
    <w:rsid w:val="0093428E"/>
    <w:rsid w:val="00936BC2"/>
    <w:rsid w:val="0093716C"/>
    <w:rsid w:val="00946FBE"/>
    <w:rsid w:val="00951C75"/>
    <w:rsid w:val="00952571"/>
    <w:rsid w:val="0095475F"/>
    <w:rsid w:val="009569A0"/>
    <w:rsid w:val="00965D08"/>
    <w:rsid w:val="00966323"/>
    <w:rsid w:val="00967BFB"/>
    <w:rsid w:val="0097087B"/>
    <w:rsid w:val="00974F46"/>
    <w:rsid w:val="00977347"/>
    <w:rsid w:val="009823C0"/>
    <w:rsid w:val="0098264B"/>
    <w:rsid w:val="00991228"/>
    <w:rsid w:val="0099165B"/>
    <w:rsid w:val="009A08CD"/>
    <w:rsid w:val="009A4646"/>
    <w:rsid w:val="009A6C57"/>
    <w:rsid w:val="009A6E19"/>
    <w:rsid w:val="009B1770"/>
    <w:rsid w:val="009B473C"/>
    <w:rsid w:val="009B53C0"/>
    <w:rsid w:val="009C2DE5"/>
    <w:rsid w:val="009C4A38"/>
    <w:rsid w:val="009C7424"/>
    <w:rsid w:val="009E7A24"/>
    <w:rsid w:val="009F0219"/>
    <w:rsid w:val="009F1C8C"/>
    <w:rsid w:val="009F5BCC"/>
    <w:rsid w:val="00A05858"/>
    <w:rsid w:val="00A060CF"/>
    <w:rsid w:val="00A12987"/>
    <w:rsid w:val="00A15748"/>
    <w:rsid w:val="00A348A5"/>
    <w:rsid w:val="00A367BA"/>
    <w:rsid w:val="00A61DE5"/>
    <w:rsid w:val="00A70E42"/>
    <w:rsid w:val="00A81253"/>
    <w:rsid w:val="00A82A2F"/>
    <w:rsid w:val="00A85112"/>
    <w:rsid w:val="00A8668B"/>
    <w:rsid w:val="00A92193"/>
    <w:rsid w:val="00AA10AB"/>
    <w:rsid w:val="00AB0A36"/>
    <w:rsid w:val="00AB7A11"/>
    <w:rsid w:val="00AC2A0A"/>
    <w:rsid w:val="00AC5EBC"/>
    <w:rsid w:val="00AD2E24"/>
    <w:rsid w:val="00AE03B3"/>
    <w:rsid w:val="00AF019C"/>
    <w:rsid w:val="00B0481B"/>
    <w:rsid w:val="00B05CF4"/>
    <w:rsid w:val="00B14F0B"/>
    <w:rsid w:val="00B169BD"/>
    <w:rsid w:val="00B40ED4"/>
    <w:rsid w:val="00B444B0"/>
    <w:rsid w:val="00B562C3"/>
    <w:rsid w:val="00B6718D"/>
    <w:rsid w:val="00B725D4"/>
    <w:rsid w:val="00B84F04"/>
    <w:rsid w:val="00B87207"/>
    <w:rsid w:val="00B90F33"/>
    <w:rsid w:val="00B9563F"/>
    <w:rsid w:val="00B95805"/>
    <w:rsid w:val="00BB1B81"/>
    <w:rsid w:val="00BB611A"/>
    <w:rsid w:val="00BC5FC3"/>
    <w:rsid w:val="00BC72EE"/>
    <w:rsid w:val="00BD76D1"/>
    <w:rsid w:val="00BF2DC2"/>
    <w:rsid w:val="00BF7D14"/>
    <w:rsid w:val="00C01D5D"/>
    <w:rsid w:val="00C127B8"/>
    <w:rsid w:val="00C144CE"/>
    <w:rsid w:val="00C22352"/>
    <w:rsid w:val="00C22913"/>
    <w:rsid w:val="00C26791"/>
    <w:rsid w:val="00C40A8B"/>
    <w:rsid w:val="00C53635"/>
    <w:rsid w:val="00C74F9A"/>
    <w:rsid w:val="00C805BA"/>
    <w:rsid w:val="00C80F2B"/>
    <w:rsid w:val="00C8193B"/>
    <w:rsid w:val="00C94AEB"/>
    <w:rsid w:val="00CA4055"/>
    <w:rsid w:val="00CA4458"/>
    <w:rsid w:val="00CC1EA2"/>
    <w:rsid w:val="00CD0256"/>
    <w:rsid w:val="00CD4809"/>
    <w:rsid w:val="00CE63DA"/>
    <w:rsid w:val="00CF0BA7"/>
    <w:rsid w:val="00CF530C"/>
    <w:rsid w:val="00CF5F43"/>
    <w:rsid w:val="00D038AC"/>
    <w:rsid w:val="00D03B74"/>
    <w:rsid w:val="00D07237"/>
    <w:rsid w:val="00D32348"/>
    <w:rsid w:val="00D33AD4"/>
    <w:rsid w:val="00D37133"/>
    <w:rsid w:val="00D374A2"/>
    <w:rsid w:val="00D403A8"/>
    <w:rsid w:val="00D42C8C"/>
    <w:rsid w:val="00D57458"/>
    <w:rsid w:val="00D64A30"/>
    <w:rsid w:val="00D80C6D"/>
    <w:rsid w:val="00D83D87"/>
    <w:rsid w:val="00D87F1B"/>
    <w:rsid w:val="00D959D7"/>
    <w:rsid w:val="00DB1A35"/>
    <w:rsid w:val="00DC574F"/>
    <w:rsid w:val="00DD0277"/>
    <w:rsid w:val="00DD0DD6"/>
    <w:rsid w:val="00DD547D"/>
    <w:rsid w:val="00DE7787"/>
    <w:rsid w:val="00DF7CAF"/>
    <w:rsid w:val="00E0551E"/>
    <w:rsid w:val="00E14742"/>
    <w:rsid w:val="00E168B8"/>
    <w:rsid w:val="00E21CAA"/>
    <w:rsid w:val="00E52046"/>
    <w:rsid w:val="00E57856"/>
    <w:rsid w:val="00E60600"/>
    <w:rsid w:val="00E622C5"/>
    <w:rsid w:val="00E71816"/>
    <w:rsid w:val="00E72D20"/>
    <w:rsid w:val="00E73CBF"/>
    <w:rsid w:val="00E80B91"/>
    <w:rsid w:val="00E8612E"/>
    <w:rsid w:val="00E876FC"/>
    <w:rsid w:val="00E878F1"/>
    <w:rsid w:val="00E9606A"/>
    <w:rsid w:val="00ED40B0"/>
    <w:rsid w:val="00ED42EF"/>
    <w:rsid w:val="00ED48E4"/>
    <w:rsid w:val="00ED5A29"/>
    <w:rsid w:val="00EE5309"/>
    <w:rsid w:val="00EE6E7E"/>
    <w:rsid w:val="00EF3DA0"/>
    <w:rsid w:val="00F033AA"/>
    <w:rsid w:val="00F124C8"/>
    <w:rsid w:val="00F166EB"/>
    <w:rsid w:val="00F20D9F"/>
    <w:rsid w:val="00F263FA"/>
    <w:rsid w:val="00F267DE"/>
    <w:rsid w:val="00F30B01"/>
    <w:rsid w:val="00F31F7A"/>
    <w:rsid w:val="00F34227"/>
    <w:rsid w:val="00F4030E"/>
    <w:rsid w:val="00F50A67"/>
    <w:rsid w:val="00F5412B"/>
    <w:rsid w:val="00F607E5"/>
    <w:rsid w:val="00F65E91"/>
    <w:rsid w:val="00F73315"/>
    <w:rsid w:val="00F84419"/>
    <w:rsid w:val="00F93BAD"/>
    <w:rsid w:val="00F9524E"/>
    <w:rsid w:val="00FA676E"/>
    <w:rsid w:val="00FB07E1"/>
    <w:rsid w:val="00FB3405"/>
    <w:rsid w:val="00FB47FB"/>
    <w:rsid w:val="00FB5CF2"/>
    <w:rsid w:val="00FC158F"/>
    <w:rsid w:val="00FC70EF"/>
    <w:rsid w:val="00FD33DC"/>
    <w:rsid w:val="00FD3FE0"/>
    <w:rsid w:val="00FD414A"/>
    <w:rsid w:val="00FD5E03"/>
    <w:rsid w:val="00FE091C"/>
    <w:rsid w:val="00FE6F2A"/>
    <w:rsid w:val="00FF2C58"/>
    <w:rsid w:val="00F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D5D6A-1A77-4530-9965-4B005903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4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867D44914C43469C122B5B38EA39B6" ma:contentTypeVersion="7" ma:contentTypeDescription="Create a new document." ma:contentTypeScope="" ma:versionID="40fd3fe4f0e473f6ad4ce7c9532d1794">
  <xsd:schema xmlns:xsd="http://www.w3.org/2001/XMLSchema" xmlns:p="http://schemas.microsoft.com/office/2006/metadata/properties" xmlns:ns2="b2cd0fd8-c04e-417e-a2ad-13786dfe6ebf" targetNamespace="http://schemas.microsoft.com/office/2006/metadata/properties" ma:root="true" ma:fieldsID="1a7edad763e8da9201966f9571f027ef" ns2:_="">
    <xsd:import namespace="b2cd0fd8-c04e-417e-a2ad-13786dfe6eb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2cd0fd8-c04e-417e-a2ad-13786dfe6eb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2cd0fd8-c04e-417e-a2ad-13786dfe6ebf">Table 1.DOCX</DocumentId>
    <IsDeleted xmlns="b2cd0fd8-c04e-417e-a2ad-13786dfe6ebf">false</IsDeleted>
    <TitleName xmlns="b2cd0fd8-c04e-417e-a2ad-13786dfe6ebf">Table 1.DOCX</TitleName>
    <Checked_x0020_Out_x0020_To xmlns="b2cd0fd8-c04e-417e-a2ad-13786dfe6ebf">
      <UserInfo>
        <DisplayName/>
        <AccountId xsi:nil="true"/>
        <AccountType/>
      </UserInfo>
    </Checked_x0020_Out_x0020_To>
    <StageName xmlns="b2cd0fd8-c04e-417e-a2ad-13786dfe6ebf" xsi:nil="true"/>
    <FileFormat xmlns="b2cd0fd8-c04e-417e-a2ad-13786dfe6ebf">DOCX</FileFormat>
    <DocumentType xmlns="b2cd0fd8-c04e-417e-a2ad-13786dfe6ebf">Table</DocumentType>
  </documentManagement>
</p:properties>
</file>

<file path=customXml/itemProps1.xml><?xml version="1.0" encoding="utf-8"?>
<ds:datastoreItem xmlns:ds="http://schemas.openxmlformats.org/officeDocument/2006/customXml" ds:itemID="{F6D8EF71-9D64-4DED-BEBF-0E94D09DE424}"/>
</file>

<file path=customXml/itemProps2.xml><?xml version="1.0" encoding="utf-8"?>
<ds:datastoreItem xmlns:ds="http://schemas.openxmlformats.org/officeDocument/2006/customXml" ds:itemID="{D0355AA4-A480-43FA-8408-715CA847D0B3}"/>
</file>

<file path=customXml/itemProps3.xml><?xml version="1.0" encoding="utf-8"?>
<ds:datastoreItem xmlns:ds="http://schemas.openxmlformats.org/officeDocument/2006/customXml" ds:itemID="{EB960DD1-3B54-4B58-8AB7-B425BB043E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65</Characters>
  <Application>Microsoft Office Word</Application>
  <DocSecurity>0</DocSecurity>
  <Lines>12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 musubire</dc:creator>
  <cp:keywords/>
  <dc:description/>
  <cp:lastModifiedBy>abdu musubire</cp:lastModifiedBy>
  <cp:revision>2</cp:revision>
  <dcterms:created xsi:type="dcterms:W3CDTF">2016-08-20T19:59:00Z</dcterms:created>
  <dcterms:modified xsi:type="dcterms:W3CDTF">2016-08-20T19:59:00Z</dcterms:modified>
</cp:coreProperties>
</file>